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671" w:rsidRDefault="001B12D1" w:rsidP="00B0434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1B12D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S2.</w:t>
      </w:r>
      <w:r w:rsidRPr="001B12D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ophages identified in the genomes of </w:t>
      </w:r>
      <w:r w:rsidRPr="001B12D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.</w:t>
      </w:r>
      <w:r w:rsidRPr="001B12D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12D1">
        <w:rPr>
          <w:rFonts w:ascii="Times New Roman" w:eastAsiaTheme="minorEastAsia" w:hAnsi="Times New Roman" w:cs="Times New Roman"/>
          <w:sz w:val="24"/>
          <w:szCs w:val="24"/>
          <w:lang w:val="en-US"/>
        </w:rPr>
        <w:t>Weltevreden</w:t>
      </w:r>
      <w:proofErr w:type="spellEnd"/>
      <w:r w:rsidRPr="001B12D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olated from shrimp and tilapia in Vietnam and China, respectively.</w:t>
      </w:r>
    </w:p>
    <w:tbl>
      <w:tblPr>
        <w:tblW w:w="112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921"/>
        <w:gridCol w:w="3275"/>
        <w:gridCol w:w="909"/>
        <w:gridCol w:w="1000"/>
        <w:gridCol w:w="3064"/>
      </w:tblGrid>
      <w:tr w:rsidR="001B12D1" w:rsidRPr="00B63405" w:rsidTr="001C457A">
        <w:trPr>
          <w:trHeight w:val="278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Strai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Phag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 xml:space="preserve"> Regions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 xml:space="preserve">Location in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genome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GC%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>Intact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da-DK"/>
              </w:rPr>
              <w:t xml:space="preserve"> PHASTER  match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4c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2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6: 97440-15558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8.1Kb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0.73%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hiV10_NC_007804(34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3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8: 3-2460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4.6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13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3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34: 2692-3082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28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3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 xml:space="preserve">Contig42: 84-19179 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9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4.4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c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2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0: 84843-12796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3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9.4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4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5: 2880-4062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7.7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19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Fels_1_NC_010391(1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6: 75290-11438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9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5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5: 33511-6832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8: 18582-6030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1.7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7.33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341c_NC_013059(4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8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9: 717-4010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9.3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2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EN34_NC_028699(33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35: 2461-3058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2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3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0c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2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2: 3-4568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5.6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6.5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Vibrio_X29_NC_024369(1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2: 3-1727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7.2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36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0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62c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2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: 82083-167179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85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0.67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hiV10_NC_007804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1: 3-2204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19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5: 84-19179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9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4.41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75c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4: 76791-11972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2.9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8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8: 33893-4931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5.4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5.91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22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0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4: 2692-24296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1.6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09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6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85c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2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: 97440-15525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7.8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0.97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hiV10_NC_007804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6: 33513-6832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9: 20237-5495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7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0.12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3: 3-2204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19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0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0: 3-1234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2.3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72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6: 33513-6832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8: 18583-6036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1.7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7.3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341c_NC_013059(4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4: 269-205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0.2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35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4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1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2: 3-1234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2.3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72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3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6:33513-6832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8: 18583-6036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1.7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7.3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341c_NC_013059(4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8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37: 1213-2934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2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3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 xml:space="preserve">Contig42: 84-24252 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4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9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EN34_NC_028699(22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1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2: 84-123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2.2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74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2: 234-2524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5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9.7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4_NC_001609(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7: 76790-11972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2.9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7: 638-5272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45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43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0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30: 132-1555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5.4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5.9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22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0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3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0: 20157-6450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4.3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9.60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7: 33513-6832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9: 18583-6036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1.7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7.3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341c_NC_013059(4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38: 2692-3082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8.1K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27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38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8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1: 125-2429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4.1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91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EN34_NC_028699(22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1: 3-1234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2.3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72%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74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5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6: 33513-6832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1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8: 18583-60369 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1.7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7.37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341c_NC_013059(4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0: 3-2024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0.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3.17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26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8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2: 3-2204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19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7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0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3: 920-1232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1.4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4.36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3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1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4: 3-1135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1.3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5.73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Fels_1_NC_010391(11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95v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1: 88034-14877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60.7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01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al3_NC_031940(39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4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9: 108031-148155 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40.1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0.66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Tyrion_NC_031077(32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6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6: 13608-4844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34.8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90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PsP3_NC_005340(3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7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29: 20941-5023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9.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1.37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EN34_NC_028699(23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9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3: 2692-2319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20.5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2.22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2_NC_010393(25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0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49: 920-1232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1.4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4.35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Gifsy_1_NC_010392(13)</w:t>
            </w:r>
          </w:p>
        </w:tc>
      </w:tr>
      <w:tr w:rsidR="001B12D1" w:rsidRPr="00B63405" w:rsidTr="001C457A">
        <w:trPr>
          <w:trHeight w:val="278"/>
          <w:jc w:val="center"/>
        </w:trPr>
        <w:tc>
          <w:tcPr>
            <w:tcW w:w="1080" w:type="dxa"/>
            <w:vMerge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SWΦ11</w:t>
            </w:r>
          </w:p>
        </w:tc>
        <w:tc>
          <w:tcPr>
            <w:tcW w:w="3275" w:type="dxa"/>
            <w:shd w:val="clear" w:color="auto" w:fill="auto"/>
            <w:noWrap/>
            <w:vAlign w:val="bottom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Contig50: 63-1129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11.2Kb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55.75%</w:t>
            </w:r>
          </w:p>
        </w:tc>
        <w:tc>
          <w:tcPr>
            <w:tcW w:w="3064" w:type="dxa"/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da-DK"/>
              </w:rPr>
              <w:t>Fels_1_NC_010391(11)</w:t>
            </w:r>
          </w:p>
        </w:tc>
      </w:tr>
    </w:tbl>
    <w:p w:rsidR="001B12D1" w:rsidRDefault="001B12D1">
      <w:pPr>
        <w:rPr>
          <w:lang w:val="en-US"/>
        </w:rPr>
      </w:pPr>
    </w:p>
    <w:p w:rsidR="001B12D1" w:rsidRDefault="001B12D1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B04349" w:rsidRDefault="00B04349">
      <w:pPr>
        <w:rPr>
          <w:lang w:val="en-US"/>
        </w:rPr>
      </w:pPr>
    </w:p>
    <w:p w:rsidR="001B12D1" w:rsidRDefault="001B12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12D1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4</w:t>
      </w:r>
      <w:bookmarkStart w:id="0" w:name="_GoBack"/>
      <w:bookmarkEnd w:id="0"/>
      <w:r w:rsidRPr="001B12D1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1B12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dditional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.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Weltevreden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-specific genes when compared to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Typhi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Typhimurium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Enteritidis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Dublin,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Pollorum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Gallinarum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B12D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1B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B12D1">
        <w:rPr>
          <w:rFonts w:ascii="Times New Roman" w:hAnsi="Times New Roman" w:cs="Times New Roman"/>
          <w:sz w:val="24"/>
          <w:szCs w:val="24"/>
          <w:lang w:val="en-US"/>
        </w:rPr>
        <w:t>Choleraesuis</w:t>
      </w:r>
      <w:proofErr w:type="spellEnd"/>
      <w:r w:rsidRPr="001B12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B12D1" w:rsidRDefault="001B12D1">
      <w:pPr>
        <w:rPr>
          <w:lang w:val="en-US"/>
        </w:rPr>
      </w:pPr>
    </w:p>
    <w:tbl>
      <w:tblPr>
        <w:tblW w:w="1069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6612"/>
        <w:gridCol w:w="1919"/>
      </w:tblGrid>
      <w:tr w:rsidR="001B12D1" w:rsidRPr="00B63405" w:rsidTr="001C457A">
        <w:trPr>
          <w:trHeight w:val="241"/>
          <w:jc w:val="center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Genes </w:t>
            </w:r>
          </w:p>
        </w:tc>
        <w:tc>
          <w:tcPr>
            <w:tcW w:w="6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Gene product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Gene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length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(bp)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  <w:tcBorders>
              <w:top w:val="single" w:sz="4" w:space="0" w:color="auto"/>
            </w:tcBorders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4SS_Rhs</w:t>
            </w:r>
          </w:p>
        </w:tc>
        <w:tc>
          <w:tcPr>
            <w:tcW w:w="6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2D1" w:rsidRPr="001B12D1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HS repeat-associated core domain-containing protein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96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IS3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pos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86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clR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cl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 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6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olybdopterin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-dependent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xidoreduct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33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msB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Fe-4S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rredoxin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18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msC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imethy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ulfoxid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ductas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subunit C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88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yrosin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-type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ecombinas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tegr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87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pA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7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ha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ha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96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cd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1B12D1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host cell division inhibitor </w:t>
            </w:r>
            <w:proofErr w:type="spellStart"/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cd</w:t>
            </w:r>
            <w:proofErr w:type="spellEnd"/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-like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4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naG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DNA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im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98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RF6N</w:t>
            </w: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ORF6N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ntirepressor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94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ysR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ys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32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bhH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4-oxalomesaconate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automer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55</w:t>
            </w:r>
          </w:p>
        </w:tc>
      </w:tr>
      <w:tr w:rsidR="001B12D1" w:rsidRPr="00B63405" w:rsidTr="001C457A">
        <w:trPr>
          <w:trHeight w:val="233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anion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rmeas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mbran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33</w:t>
            </w:r>
          </w:p>
        </w:tc>
      </w:tr>
      <w:tr w:rsidR="001B12D1" w:rsidRPr="00B63405" w:rsidTr="001C457A">
        <w:trPr>
          <w:trHeight w:val="299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nA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dratase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58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txA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rtussis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oxin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; subunit 1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ubfamily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31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sgA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irulenc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inI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 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4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stS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hosphat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ABC transporter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ubstrat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binding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7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gC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ttachment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invasion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cus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recursor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7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xlR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1B12D1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elix-turn-helix transcriptional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1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efG</w:t>
            </w:r>
            <w:proofErr w:type="spellEnd"/>
          </w:p>
        </w:tc>
        <w:tc>
          <w:tcPr>
            <w:tcW w:w="6612" w:type="dxa"/>
            <w:shd w:val="clear" w:color="auto" w:fill="auto"/>
            <w:noWrap/>
            <w:vAlign w:val="bottom"/>
          </w:tcPr>
          <w:p w:rsidR="001B12D1" w:rsidRPr="001B12D1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AD(P)H-dependent oxidoreductase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7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yltransferas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3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12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imD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imbri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ute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mbran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she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0</w:t>
            </w:r>
          </w:p>
        </w:tc>
      </w:tr>
      <w:tr w:rsidR="001B12D1" w:rsidRPr="00B63405" w:rsidTr="001C457A">
        <w:trPr>
          <w:trHeight w:val="262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ehC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imbri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haperone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ehC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0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imbri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haperone protein;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artial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5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DUF2574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mbrane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1</w:t>
            </w:r>
          </w:p>
        </w:tc>
      </w:tr>
      <w:tr w:rsidR="001B12D1" w:rsidRPr="00B63405" w:rsidTr="001C457A">
        <w:trPr>
          <w:trHeight w:val="239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er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2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xA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xA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53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lyD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ecretion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36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st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1B12D1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UDP-glucose--</w:t>
            </w:r>
            <w:proofErr w:type="spellStart"/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glucosyl</w:t>
            </w:r>
            <w:proofErr w:type="spellEnd"/>
            <w:r w:rsidRPr="001B1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LPS a 1; 2-glucosyltransferase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41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eo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lpR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regulator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8</w:t>
            </w:r>
          </w:p>
        </w:tc>
      </w:tr>
      <w:tr w:rsidR="001B12D1" w:rsidRPr="00B63405" w:rsidTr="001C457A">
        <w:trPr>
          <w:trHeight w:val="241"/>
          <w:jc w:val="center"/>
        </w:trPr>
        <w:tc>
          <w:tcPr>
            <w:tcW w:w="2168" w:type="dxa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yfbT</w:t>
            </w:r>
            <w:proofErr w:type="spellEnd"/>
          </w:p>
        </w:tc>
        <w:tc>
          <w:tcPr>
            <w:tcW w:w="6612" w:type="dxa"/>
            <w:shd w:val="clear" w:color="auto" w:fill="auto"/>
            <w:vAlign w:val="center"/>
          </w:tcPr>
          <w:p w:rsidR="001B12D1" w:rsidRPr="00B63405" w:rsidRDefault="001B12D1" w:rsidP="001C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HAD-IA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amily</w:t>
            </w:r>
            <w:proofErr w:type="spellEnd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drolase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vAlign w:val="bottom"/>
          </w:tcPr>
          <w:p w:rsidR="001B12D1" w:rsidRPr="00B63405" w:rsidRDefault="001B12D1" w:rsidP="001C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63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47</w:t>
            </w:r>
          </w:p>
        </w:tc>
      </w:tr>
    </w:tbl>
    <w:p w:rsidR="001B12D1" w:rsidRPr="001B12D1" w:rsidRDefault="001B12D1">
      <w:pPr>
        <w:rPr>
          <w:lang w:val="en-US"/>
        </w:rPr>
      </w:pPr>
    </w:p>
    <w:sectPr w:rsidR="001B12D1" w:rsidRPr="001B12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2D1"/>
    <w:rsid w:val="001B12D1"/>
    <w:rsid w:val="00581033"/>
    <w:rsid w:val="00627671"/>
    <w:rsid w:val="009B4B87"/>
    <w:rsid w:val="00AF413E"/>
    <w:rsid w:val="00B032A8"/>
    <w:rsid w:val="00B04349"/>
    <w:rsid w:val="00B80E8A"/>
    <w:rsid w:val="00BA135C"/>
    <w:rsid w:val="00D54574"/>
    <w:rsid w:val="00E80BF5"/>
    <w:rsid w:val="00F0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0C81"/>
  <w15:chartTrackingRefBased/>
  <w15:docId w15:val="{7AF3D8EE-8C96-4C12-A429-3B66BC79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58</Words>
  <Characters>4588</Characters>
  <Application>Microsoft Office Word</Application>
  <DocSecurity>0</DocSecurity>
  <Lines>127</Lines>
  <Paragraphs>79</Paragraphs>
  <ScaleCrop>false</ScaleCrop>
  <Company>SUND - KU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vi Mahuton Gildas Hounmanou</dc:creator>
  <cp:keywords/>
  <dc:description/>
  <cp:lastModifiedBy>Yaovi Mahuton Gildas Hounmanou</cp:lastModifiedBy>
  <cp:revision>2</cp:revision>
  <dcterms:created xsi:type="dcterms:W3CDTF">2020-03-23T08:25:00Z</dcterms:created>
  <dcterms:modified xsi:type="dcterms:W3CDTF">2020-03-2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